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C1AB3" w14:textId="77777777" w:rsidR="00A94460" w:rsidRDefault="00DA3119" w:rsidP="00A94460">
      <w:pPr>
        <w:rPr>
          <w:rFonts w:ascii="Arial" w:hAnsi="Arial" w:cs="Arial"/>
          <w:b/>
          <w:sz w:val="24"/>
        </w:rPr>
      </w:pPr>
      <w:r w:rsidRPr="00DA3119">
        <w:rPr>
          <w:rFonts w:ascii="Arial" w:hAnsi="Arial" w:cs="Arial"/>
          <w:b/>
          <w:sz w:val="24"/>
          <w:szCs w:val="24"/>
        </w:rPr>
        <w:t>Supplementary</w:t>
      </w:r>
      <w:r w:rsidRPr="00DA3119">
        <w:rPr>
          <w:rFonts w:ascii="Arial" w:hAnsi="Arial" w:cs="Arial"/>
          <w:b/>
          <w:sz w:val="24"/>
        </w:rPr>
        <w:t xml:space="preserve"> </w:t>
      </w:r>
      <w:r w:rsidR="001D612A" w:rsidRPr="00DA3119">
        <w:rPr>
          <w:rFonts w:ascii="Arial" w:hAnsi="Arial" w:cs="Arial"/>
          <w:b/>
          <w:sz w:val="24"/>
        </w:rPr>
        <w:t>Tables</w:t>
      </w:r>
      <w:bookmarkStart w:id="0" w:name="_GoBack"/>
      <w:bookmarkEnd w:id="0"/>
    </w:p>
    <w:p w14:paraId="0228E70D" w14:textId="77777777" w:rsidR="00A94460" w:rsidRPr="00A94460" w:rsidRDefault="00A94460" w:rsidP="00A94460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A9446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7541E">
        <w:rPr>
          <w:rFonts w:ascii="Times New Roman" w:hAnsi="Times New Roman"/>
          <w:b/>
          <w:sz w:val="24"/>
          <w:szCs w:val="24"/>
        </w:rPr>
        <w:t>S</w:t>
      </w:r>
      <w:r w:rsidRPr="00A94460">
        <w:rPr>
          <w:rFonts w:ascii="Times New Roman" w:hAnsi="Times New Roman"/>
          <w:b/>
          <w:sz w:val="24"/>
          <w:szCs w:val="24"/>
        </w:rPr>
        <w:t xml:space="preserve">1. List of investigated cytokines with minimal detectable concentration and percentage of detection rate </w:t>
      </w:r>
    </w:p>
    <w:tbl>
      <w:tblPr>
        <w:tblStyle w:val="TableGridLight"/>
        <w:tblW w:w="7655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47"/>
        <w:gridCol w:w="962"/>
        <w:gridCol w:w="962"/>
        <w:gridCol w:w="962"/>
        <w:gridCol w:w="259"/>
        <w:gridCol w:w="991"/>
        <w:gridCol w:w="1138"/>
      </w:tblGrid>
      <w:tr w:rsidR="00E9031A" w:rsidRPr="00857B9C" w14:paraId="43746A35" w14:textId="77777777" w:rsidTr="00E9031A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347CAA" w14:textId="77777777" w:rsidR="00E9031A" w:rsidRPr="00CA1A95" w:rsidRDefault="00E9031A" w:rsidP="008C4EEF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/>
              </w:rPr>
              <w:t>Analytes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69F86A3" w14:textId="77777777" w:rsidR="00E9031A" w:rsidRPr="00CA1A95" w:rsidRDefault="00E9031A" w:rsidP="008C4EEF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/>
              </w:rPr>
              <w:t>Sensitivity</w:t>
            </w:r>
          </w:p>
        </w:tc>
        <w:tc>
          <w:tcPr>
            <w:tcW w:w="52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FCF5F4" w14:textId="77777777" w:rsidR="00E9031A" w:rsidRPr="00A71081" w:rsidRDefault="00E9031A" w:rsidP="00674DB7">
            <w:pPr>
              <w:spacing w:after="120"/>
              <w:ind w:right="170"/>
              <w:jc w:val="center"/>
              <w:rPr>
                <w:rFonts w:ascii="Times New Roman" w:hAnsi="Times New Roman"/>
                <w:sz w:val="22"/>
                <w:lang w:val="et-EE"/>
              </w:rPr>
            </w:pPr>
            <w:r w:rsidRPr="00CA1A95">
              <w:rPr>
                <w:rFonts w:ascii="Times New Roman" w:hAnsi="Times New Roman"/>
              </w:rPr>
              <w:t>Detection rate (%)</w:t>
            </w:r>
          </w:p>
        </w:tc>
      </w:tr>
      <w:tr w:rsidR="00E9031A" w:rsidRPr="00857B9C" w14:paraId="441D77CE" w14:textId="77777777" w:rsidTr="00E9031A">
        <w:trPr>
          <w:trHeight w:val="340"/>
        </w:trPr>
        <w:tc>
          <w:tcPr>
            <w:tcW w:w="1134" w:type="dxa"/>
            <w:vMerge/>
            <w:tcBorders>
              <w:top w:val="nil"/>
            </w:tcBorders>
            <w:shd w:val="clear" w:color="auto" w:fill="E7E6E6" w:themeFill="background2"/>
          </w:tcPr>
          <w:p w14:paraId="641B418D" w14:textId="77777777" w:rsidR="00E9031A" w:rsidRPr="00CA1A95" w:rsidRDefault="00E9031A" w:rsidP="00674DB7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247" w:type="dxa"/>
            <w:vMerge/>
            <w:tcBorders>
              <w:top w:val="nil"/>
            </w:tcBorders>
            <w:shd w:val="clear" w:color="auto" w:fill="E7E6E6" w:themeFill="background2"/>
          </w:tcPr>
          <w:p w14:paraId="04AEB750" w14:textId="77777777" w:rsidR="00E9031A" w:rsidRPr="00CA1A95" w:rsidRDefault="00E9031A" w:rsidP="00674DB7">
            <w:pPr>
              <w:spacing w:after="1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2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BB198E" w14:textId="77777777" w:rsidR="00E9031A" w:rsidRPr="00CA1A95" w:rsidRDefault="00E9031A" w:rsidP="008C4EEF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/>
                <w:lang w:val="et-EE"/>
              </w:rPr>
              <w:t>SF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D03DD8" w14:textId="77777777" w:rsidR="00E9031A" w:rsidRPr="00CA1A95" w:rsidRDefault="00E9031A" w:rsidP="00674DB7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P</w:t>
            </w:r>
            <w:r w:rsidRPr="00CA1A95">
              <w:rPr>
                <w:rFonts w:ascii="Times New Roman" w:hAnsi="Times New Roman"/>
                <w:lang w:val="et-EE"/>
              </w:rPr>
              <w:t>lasma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E15877" w14:textId="77777777" w:rsidR="00E9031A" w:rsidRPr="00CA1A95" w:rsidRDefault="00E9031A" w:rsidP="00674DB7">
            <w:pPr>
              <w:spacing w:after="120"/>
              <w:ind w:right="17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0BB4A3" w14:textId="77777777" w:rsidR="00E9031A" w:rsidRPr="00CA1A95" w:rsidRDefault="00E9031A" w:rsidP="00674DB7">
            <w:pPr>
              <w:spacing w:after="120"/>
              <w:ind w:right="170"/>
              <w:jc w:val="center"/>
              <w:rPr>
                <w:rFonts w:ascii="Times New Roman" w:hAnsi="Times New Roman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U</w:t>
            </w:r>
            <w:r w:rsidRPr="00CA1A95">
              <w:rPr>
                <w:rFonts w:ascii="Times New Roman" w:hAnsi="Times New Roman"/>
                <w:lang w:val="et-EE"/>
              </w:rPr>
              <w:t>rine</w:t>
            </w:r>
          </w:p>
        </w:tc>
      </w:tr>
      <w:tr w:rsidR="00E9031A" w:rsidRPr="00857B9C" w14:paraId="00FED556" w14:textId="77777777" w:rsidTr="00E9031A">
        <w:trPr>
          <w:trHeight w:val="340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989E238" w14:textId="77777777" w:rsidR="00E9031A" w:rsidRPr="00CA1A95" w:rsidRDefault="00E9031A" w:rsidP="00CA1A95">
            <w:pPr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9B843A6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2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D08382F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6026BC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>
              <w:rPr>
                <w:rFonts w:ascii="Times New Roman" w:hAnsi="Times New Roman" w:hint="eastAsia"/>
                <w:lang w:val="et-EE"/>
              </w:rPr>
              <w:t>C</w:t>
            </w:r>
            <w:r>
              <w:rPr>
                <w:rFonts w:ascii="Times New Roman" w:hAnsi="Times New Roman"/>
                <w:lang w:val="et-EE"/>
              </w:rPr>
              <w:t>O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BAD4F7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/>
                <w:lang w:val="et-EE"/>
              </w:rPr>
              <w:t>O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88B2F8" w14:textId="77777777" w:rsidR="00E9031A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468027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>
              <w:rPr>
                <w:rFonts w:ascii="Times New Roman" w:hAnsi="Times New Roman" w:hint="eastAsia"/>
                <w:lang w:val="et-EE"/>
              </w:rPr>
              <w:t>C</w:t>
            </w:r>
            <w:r>
              <w:rPr>
                <w:rFonts w:ascii="Times New Roman" w:hAnsi="Times New Roman"/>
                <w:lang w:val="et-EE"/>
              </w:rPr>
              <w:t>O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AF2A83" w14:textId="77777777" w:rsidR="00E9031A" w:rsidRPr="00CA1A95" w:rsidRDefault="00E9031A" w:rsidP="00CA1A95">
            <w:pPr>
              <w:spacing w:after="120"/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/>
                <w:lang w:val="et-EE"/>
              </w:rPr>
              <w:t>OA</w:t>
            </w:r>
          </w:p>
        </w:tc>
      </w:tr>
      <w:tr w:rsidR="00E9031A" w:rsidRPr="00857B9C" w14:paraId="5D7EC6AC" w14:textId="77777777" w:rsidTr="00E9031A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4AED61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CTX-II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481715E" w14:textId="77777777" w:rsidR="00E9031A" w:rsidRPr="00CA1A95" w:rsidRDefault="00E9031A" w:rsidP="00636811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CA1A95"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44E6DAE5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768626C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A94C445" w14:textId="77777777" w:rsidR="00E9031A" w:rsidRPr="00CA1A95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92.5</w:t>
            </w:r>
          </w:p>
        </w:tc>
        <w:tc>
          <w:tcPr>
            <w:tcW w:w="259" w:type="dxa"/>
            <w:tcBorders>
              <w:top w:val="nil"/>
            </w:tcBorders>
          </w:tcPr>
          <w:p w14:paraId="283A4849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EF3DB5B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C330CCC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</w:tr>
      <w:tr w:rsidR="00E9031A" w:rsidRPr="00857B9C" w14:paraId="2B3CED27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6398A925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COMP</w:t>
            </w:r>
          </w:p>
        </w:tc>
        <w:tc>
          <w:tcPr>
            <w:tcW w:w="1247" w:type="dxa"/>
          </w:tcPr>
          <w:p w14:paraId="729DE986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39.1 pg/ml</w:t>
            </w:r>
          </w:p>
        </w:tc>
        <w:tc>
          <w:tcPr>
            <w:tcW w:w="962" w:type="dxa"/>
          </w:tcPr>
          <w:p w14:paraId="2F14A7E7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467A03E3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51F3F36E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16CEA63E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10CC65DA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0C6C210F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</w:tr>
      <w:tr w:rsidR="00E9031A" w:rsidRPr="00857B9C" w14:paraId="072B529C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5B62CD8E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247" w:type="dxa"/>
          </w:tcPr>
          <w:p w14:paraId="78749900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</w:rPr>
            </w:pPr>
            <w:r w:rsidRPr="00CA1A95">
              <w:rPr>
                <w:rFonts w:ascii="Times New Roman" w:hAnsi="Times New Roman" w:cs="Times New Roman"/>
              </w:rPr>
              <w:t>0.4 ng/ml</w:t>
            </w:r>
          </w:p>
        </w:tc>
        <w:tc>
          <w:tcPr>
            <w:tcW w:w="962" w:type="dxa"/>
          </w:tcPr>
          <w:p w14:paraId="2C1E7BBA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287D699C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6E4953BF" w14:textId="77777777" w:rsidR="00E9031A" w:rsidRPr="00CA1A95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CA1A95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0E1EAA92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498250F8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27692132" w14:textId="77777777" w:rsidR="00E9031A" w:rsidRPr="00CA1A95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CA1A95">
              <w:rPr>
                <w:rFonts w:ascii="Times New Roman" w:hAnsi="Times New Roman" w:hint="eastAsia"/>
                <w:lang w:val="et-EE"/>
              </w:rPr>
              <w:t>1</w:t>
            </w:r>
            <w:r w:rsidRPr="00CA1A95">
              <w:rPr>
                <w:rFonts w:ascii="Times New Roman" w:hAnsi="Times New Roman"/>
                <w:lang w:val="et-EE"/>
              </w:rPr>
              <w:t>00</w:t>
            </w:r>
          </w:p>
        </w:tc>
      </w:tr>
      <w:tr w:rsidR="00E9031A" w:rsidRPr="00857B9C" w14:paraId="0E10DEF4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240CDD2D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2</w:t>
            </w:r>
          </w:p>
        </w:tc>
        <w:tc>
          <w:tcPr>
            <w:tcW w:w="1247" w:type="dxa"/>
          </w:tcPr>
          <w:p w14:paraId="1C8DCB29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9.9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06B7A62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4E6D2FB5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4DCC05E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270C2067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1743D7F4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20C05886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9</w:t>
            </w:r>
            <w:r w:rsidRPr="002F3EDF">
              <w:rPr>
                <w:rFonts w:ascii="Times New Roman" w:hAnsi="Times New Roman"/>
                <w:lang w:val="et-EE"/>
              </w:rPr>
              <w:t>0</w:t>
            </w:r>
          </w:p>
        </w:tc>
      </w:tr>
      <w:tr w:rsidR="00E9031A" w:rsidRPr="00857B9C" w14:paraId="20637282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3845FB0D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3</w:t>
            </w:r>
          </w:p>
        </w:tc>
        <w:tc>
          <w:tcPr>
            <w:tcW w:w="1247" w:type="dxa"/>
          </w:tcPr>
          <w:p w14:paraId="6FBCF557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6.2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3F1CFFB8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8</w:t>
            </w:r>
            <w:r w:rsidRPr="002F3EDF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62" w:type="dxa"/>
          </w:tcPr>
          <w:p w14:paraId="568B0C16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F5B8474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64F53586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2E133849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326323DC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/>
                <w:lang w:val="et-EE"/>
              </w:rPr>
              <w:t>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5B8CAAB1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222CB8EC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4</w:t>
            </w:r>
          </w:p>
        </w:tc>
        <w:tc>
          <w:tcPr>
            <w:tcW w:w="1247" w:type="dxa"/>
          </w:tcPr>
          <w:p w14:paraId="28BF0B74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5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4427333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2EE38E4F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6AD72651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5AE5E56A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409EF43E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2D0CB51B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/>
              </w:rPr>
              <w:t>10.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10BD6569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3E7D38FE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11</w:t>
            </w:r>
          </w:p>
        </w:tc>
        <w:tc>
          <w:tcPr>
            <w:tcW w:w="1247" w:type="dxa"/>
          </w:tcPr>
          <w:p w14:paraId="6500494E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4.6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570917CA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12E29426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195A41A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3694B6CC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02358CE0" w14:textId="77777777" w:rsidR="00E9031A" w:rsidRPr="002F3EDF" w:rsidRDefault="00E9031A" w:rsidP="00674DB7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5B6A1BE7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/>
                <w:lang w:val="et-EE"/>
              </w:rPr>
              <w:t>97.5</w:t>
            </w:r>
          </w:p>
        </w:tc>
      </w:tr>
      <w:tr w:rsidR="00E9031A" w:rsidRPr="00857B9C" w14:paraId="12952B27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4CE81442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19</w:t>
            </w:r>
          </w:p>
        </w:tc>
        <w:tc>
          <w:tcPr>
            <w:tcW w:w="1247" w:type="dxa"/>
          </w:tcPr>
          <w:p w14:paraId="7E5DFAC5" w14:textId="77777777" w:rsidR="00E9031A" w:rsidRPr="002F3EDF" w:rsidRDefault="00E9031A" w:rsidP="0063681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0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766A4CC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670F653F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54AC19B2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6962AC82" w14:textId="77777777" w:rsidR="00E9031A" w:rsidRPr="002F3EDF" w:rsidRDefault="00E9031A" w:rsidP="008C4EEF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0980F82F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7</w:t>
            </w:r>
            <w:r w:rsidRPr="002F3EDF">
              <w:rPr>
                <w:rFonts w:ascii="Times New Roman" w:hAnsi="Times New Roman"/>
                <w:lang w:val="et-EE"/>
              </w:rPr>
              <w:t>3.3</w:t>
            </w:r>
          </w:p>
        </w:tc>
        <w:tc>
          <w:tcPr>
            <w:tcW w:w="1138" w:type="dxa"/>
          </w:tcPr>
          <w:p w14:paraId="33BDC757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9</w:t>
            </w:r>
            <w:r w:rsidRPr="002F3EDF">
              <w:rPr>
                <w:rFonts w:ascii="Times New Roman" w:hAnsi="Times New Roman"/>
                <w:lang w:val="et-EE"/>
              </w:rPr>
              <w:t>2.5</w:t>
            </w:r>
          </w:p>
        </w:tc>
      </w:tr>
      <w:tr w:rsidR="00E9031A" w:rsidRPr="00857B9C" w14:paraId="24A9503A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7FA522C6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CL20</w:t>
            </w:r>
          </w:p>
        </w:tc>
        <w:tc>
          <w:tcPr>
            <w:tcW w:w="1247" w:type="dxa"/>
          </w:tcPr>
          <w:p w14:paraId="7D33FB30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3.4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4E386AFB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656CF37A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1FC5766D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7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755CE4AC" w14:textId="77777777" w:rsidR="00E9031A" w:rsidRPr="002F3EDF" w:rsidRDefault="00E9031A" w:rsidP="008C4EEF">
            <w:pPr>
              <w:jc w:val="center"/>
              <w:rPr>
                <w:rFonts w:ascii="Times New Roman" w:hAnsi="Times New Roman"/>
                <w:lang w:val="et-EE"/>
              </w:rPr>
            </w:pPr>
          </w:p>
        </w:tc>
        <w:tc>
          <w:tcPr>
            <w:tcW w:w="991" w:type="dxa"/>
          </w:tcPr>
          <w:p w14:paraId="07BD99B7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/>
                <w:lang w:val="et-EE"/>
              </w:rPr>
              <w:t>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0FBEC572" w14:textId="77777777" w:rsidR="00E9031A" w:rsidRPr="002F3EDF" w:rsidRDefault="00E9031A" w:rsidP="00636811">
            <w:pPr>
              <w:jc w:val="center"/>
              <w:rPr>
                <w:rFonts w:ascii="Times New Roman" w:hAnsi="Times New Roman"/>
                <w:lang w:val="et-EE"/>
              </w:rPr>
            </w:pPr>
            <w:r w:rsidRPr="002F3EDF">
              <w:rPr>
                <w:rFonts w:ascii="Times New Roman" w:hAnsi="Times New Roman"/>
                <w:lang w:val="et-EE"/>
              </w:rPr>
              <w:t>52.5</w:t>
            </w:r>
          </w:p>
        </w:tc>
      </w:tr>
      <w:tr w:rsidR="00E9031A" w:rsidRPr="00857B9C" w14:paraId="297A3E6A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0E778230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X3CL1</w:t>
            </w:r>
          </w:p>
        </w:tc>
        <w:tc>
          <w:tcPr>
            <w:tcW w:w="1247" w:type="dxa"/>
          </w:tcPr>
          <w:p w14:paraId="19CA18FF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64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792DB2E5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5</w:t>
            </w:r>
          </w:p>
        </w:tc>
        <w:tc>
          <w:tcPr>
            <w:tcW w:w="962" w:type="dxa"/>
          </w:tcPr>
          <w:p w14:paraId="6934E73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2D97E64E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376AFB54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1E3899D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</w:t>
            </w:r>
            <w:r w:rsidRPr="002F3EDF">
              <w:rPr>
                <w:rFonts w:ascii="Times New Roman" w:hAnsi="Times New Roman" w:cs="Times New Roman" w:hint="eastAsia"/>
                <w:lang w:val="et-EE"/>
              </w:rPr>
              <w:t>0</w:t>
            </w:r>
          </w:p>
        </w:tc>
        <w:tc>
          <w:tcPr>
            <w:tcW w:w="1138" w:type="dxa"/>
          </w:tcPr>
          <w:p w14:paraId="7C71814C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9</w:t>
            </w:r>
            <w:r w:rsidRPr="002F3EDF">
              <w:rPr>
                <w:rFonts w:ascii="Times New Roman" w:hAnsi="Times New Roman" w:cs="Times New Roman"/>
                <w:lang w:val="et-EE"/>
              </w:rPr>
              <w:t>7.5</w:t>
            </w:r>
          </w:p>
        </w:tc>
      </w:tr>
      <w:tr w:rsidR="00E9031A" w:rsidRPr="00857B9C" w14:paraId="571ED0D2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51B94172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XCL1</w:t>
            </w:r>
          </w:p>
        </w:tc>
        <w:tc>
          <w:tcPr>
            <w:tcW w:w="1247" w:type="dxa"/>
          </w:tcPr>
          <w:p w14:paraId="4B10A38E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>5.3</w:t>
            </w:r>
            <w:r w:rsidRPr="002F3EDF">
              <w:rPr>
                <w:rFonts w:ascii="Times New Roman" w:hAnsi="Times New Roman" w:cs="Times New Roman"/>
              </w:rPr>
              <w:t xml:space="preserve"> pg/ml</w:t>
            </w:r>
          </w:p>
        </w:tc>
        <w:tc>
          <w:tcPr>
            <w:tcW w:w="962" w:type="dxa"/>
          </w:tcPr>
          <w:p w14:paraId="585F631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5E684CE7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3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625B2FEE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5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5F4A9A85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4C16D115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33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225FFAA2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37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2399E638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543DFC6D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XCL5</w:t>
            </w:r>
          </w:p>
        </w:tc>
        <w:tc>
          <w:tcPr>
            <w:tcW w:w="1247" w:type="dxa"/>
          </w:tcPr>
          <w:p w14:paraId="6909D044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8.2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3887A568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46E1656A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3.3</w:t>
            </w:r>
          </w:p>
        </w:tc>
        <w:tc>
          <w:tcPr>
            <w:tcW w:w="962" w:type="dxa"/>
          </w:tcPr>
          <w:p w14:paraId="4FFC7D28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9</w:t>
            </w:r>
            <w:r w:rsidRPr="002F3EDF">
              <w:rPr>
                <w:rFonts w:ascii="Times New Roman" w:hAnsi="Times New Roman" w:cs="Times New Roman"/>
                <w:lang w:val="et-EE"/>
              </w:rPr>
              <w:t>7.5</w:t>
            </w:r>
          </w:p>
        </w:tc>
        <w:tc>
          <w:tcPr>
            <w:tcW w:w="259" w:type="dxa"/>
          </w:tcPr>
          <w:p w14:paraId="245A45B8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363163AF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/>
              </w:rPr>
              <w:t>1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1FCA0120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37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2675118E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6221B1A8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XCL10</w:t>
            </w:r>
          </w:p>
        </w:tc>
        <w:tc>
          <w:tcPr>
            <w:tcW w:w="1247" w:type="dxa"/>
          </w:tcPr>
          <w:p w14:paraId="41A96687" w14:textId="77777777" w:rsidR="00E9031A" w:rsidRPr="002F3EDF" w:rsidRDefault="00E9031A" w:rsidP="0063681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2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1ACF237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179108BE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3.3</w:t>
            </w:r>
          </w:p>
        </w:tc>
        <w:tc>
          <w:tcPr>
            <w:tcW w:w="962" w:type="dxa"/>
          </w:tcPr>
          <w:p w14:paraId="32091972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2221FBA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0CBF722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6.67</w:t>
            </w:r>
          </w:p>
        </w:tc>
        <w:tc>
          <w:tcPr>
            <w:tcW w:w="1138" w:type="dxa"/>
          </w:tcPr>
          <w:p w14:paraId="278B4F7C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77.5</w:t>
            </w:r>
          </w:p>
        </w:tc>
      </w:tr>
      <w:tr w:rsidR="00E9031A" w:rsidRPr="00857B9C" w14:paraId="4EEB0320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742F2F54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CXCL16</w:t>
            </w:r>
          </w:p>
        </w:tc>
        <w:tc>
          <w:tcPr>
            <w:tcW w:w="1247" w:type="dxa"/>
          </w:tcPr>
          <w:p w14:paraId="513792F0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0.4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5C0CF0E7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7782C773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3.3</w:t>
            </w:r>
          </w:p>
        </w:tc>
        <w:tc>
          <w:tcPr>
            <w:tcW w:w="962" w:type="dxa"/>
          </w:tcPr>
          <w:p w14:paraId="6F2A7871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4B5B7605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0ECB781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2ECB78EE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</w:tr>
      <w:tr w:rsidR="00E9031A" w:rsidRPr="00857B9C" w14:paraId="554B7E89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28E3B31A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1β</w:t>
            </w:r>
          </w:p>
        </w:tc>
        <w:tc>
          <w:tcPr>
            <w:tcW w:w="1247" w:type="dxa"/>
          </w:tcPr>
          <w:p w14:paraId="425AA311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0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2A2EACFA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42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5BAEB894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6.67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58EBE3B9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6C8C27DD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57E24C8F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1F9FECC8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67.5</w:t>
            </w:r>
          </w:p>
        </w:tc>
      </w:tr>
      <w:tr w:rsidR="00E9031A" w:rsidRPr="00857B9C" w14:paraId="20722F6D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4C422B5B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2</w:t>
            </w:r>
          </w:p>
        </w:tc>
        <w:tc>
          <w:tcPr>
            <w:tcW w:w="1247" w:type="dxa"/>
          </w:tcPr>
          <w:p w14:paraId="218616E1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302880E5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1CE58BCA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D307982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2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37B241C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4C912E34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78A6575B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015F22EF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57923BB1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6</w:t>
            </w:r>
          </w:p>
        </w:tc>
        <w:tc>
          <w:tcPr>
            <w:tcW w:w="1247" w:type="dxa"/>
          </w:tcPr>
          <w:p w14:paraId="2008E000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7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0F862CA8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7.5</w:t>
            </w:r>
          </w:p>
        </w:tc>
        <w:tc>
          <w:tcPr>
            <w:tcW w:w="962" w:type="dxa"/>
          </w:tcPr>
          <w:p w14:paraId="296BD58A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28EBE4ED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7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7CBA311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0DFAF74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6FED6596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7.5</w:t>
            </w:r>
          </w:p>
        </w:tc>
      </w:tr>
      <w:tr w:rsidR="00E9031A" w:rsidRPr="00857B9C" w14:paraId="06FE4170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39CBCC9E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8</w:t>
            </w:r>
          </w:p>
        </w:tc>
        <w:tc>
          <w:tcPr>
            <w:tcW w:w="1247" w:type="dxa"/>
          </w:tcPr>
          <w:p w14:paraId="5A75A02A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6D8E5D9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09A99778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4A2484D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6</w:t>
            </w:r>
            <w:r w:rsidRPr="002F3EDF">
              <w:rPr>
                <w:rFonts w:ascii="Times New Roman" w:hAnsi="Times New Roman" w:cs="Times New Roman"/>
                <w:lang w:val="et-EE"/>
              </w:rPr>
              <w:t>5</w:t>
            </w:r>
          </w:p>
        </w:tc>
        <w:tc>
          <w:tcPr>
            <w:tcW w:w="259" w:type="dxa"/>
          </w:tcPr>
          <w:p w14:paraId="76086F4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3CA14AA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7</w:t>
            </w:r>
            <w:r w:rsidRPr="002F3EDF">
              <w:rPr>
                <w:rFonts w:ascii="Times New Roman" w:hAnsi="Times New Roman" w:cs="Times New Roman"/>
                <w:lang w:val="et-EE"/>
              </w:rPr>
              <w:t>3.3</w:t>
            </w:r>
          </w:p>
        </w:tc>
        <w:tc>
          <w:tcPr>
            <w:tcW w:w="1138" w:type="dxa"/>
          </w:tcPr>
          <w:p w14:paraId="12BA0FD6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</w:tr>
      <w:tr w:rsidR="00E9031A" w:rsidRPr="00857B9C" w14:paraId="50A4467F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63211E1B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12 p70</w:t>
            </w:r>
          </w:p>
        </w:tc>
        <w:tc>
          <w:tcPr>
            <w:tcW w:w="1247" w:type="dxa"/>
          </w:tcPr>
          <w:p w14:paraId="088CE966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20.2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20E29DA3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42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30C636CE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3F314657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606458B6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04AC278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5B75C8C6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7.5</w:t>
            </w:r>
          </w:p>
        </w:tc>
      </w:tr>
      <w:tr w:rsidR="00E9031A" w:rsidRPr="00857B9C" w14:paraId="5DE48108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4931458F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IL-15</w:t>
            </w:r>
          </w:p>
        </w:tc>
        <w:tc>
          <w:tcPr>
            <w:tcW w:w="1247" w:type="dxa"/>
          </w:tcPr>
          <w:p w14:paraId="02466D79" w14:textId="77777777" w:rsidR="00E9031A" w:rsidRPr="002F3EDF" w:rsidRDefault="00E9031A" w:rsidP="00636811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0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62E26B5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233D8F4E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0</w:t>
            </w:r>
          </w:p>
        </w:tc>
        <w:tc>
          <w:tcPr>
            <w:tcW w:w="962" w:type="dxa"/>
          </w:tcPr>
          <w:p w14:paraId="0BAF5684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6096BBC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11AD9EA0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0</w:t>
            </w:r>
          </w:p>
        </w:tc>
        <w:tc>
          <w:tcPr>
            <w:tcW w:w="1138" w:type="dxa"/>
          </w:tcPr>
          <w:p w14:paraId="4CAB2CDA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0.0</w:t>
            </w:r>
          </w:p>
        </w:tc>
      </w:tr>
      <w:tr w:rsidR="00E9031A" w:rsidRPr="00857B9C" w14:paraId="0D128571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223707F2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IL-33</w:t>
            </w:r>
          </w:p>
        </w:tc>
        <w:tc>
          <w:tcPr>
            <w:tcW w:w="1247" w:type="dxa"/>
          </w:tcPr>
          <w:p w14:paraId="343881F1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8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76DDC8C6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356C460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/>
              </w:rPr>
              <w:t>13.3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62" w:type="dxa"/>
          </w:tcPr>
          <w:p w14:paraId="15C8066A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7E1971">
              <w:rPr>
                <w:rFonts w:ascii="Times New Roman" w:hAnsi="Times New Roman"/>
              </w:rPr>
              <w:t>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9" w:type="dxa"/>
          </w:tcPr>
          <w:p w14:paraId="35AAD1FF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7546F408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/>
              </w:rPr>
              <w:t>2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</w:tcPr>
          <w:p w14:paraId="3E0CD34A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42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9031A" w:rsidRPr="00857B9C" w14:paraId="6D7C5E01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1A960570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MMP-1</w:t>
            </w:r>
          </w:p>
        </w:tc>
        <w:tc>
          <w:tcPr>
            <w:tcW w:w="1247" w:type="dxa"/>
          </w:tcPr>
          <w:p w14:paraId="085B54CF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2.7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32D148BD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21E055B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3644821B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7D40039F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1BD7E55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3.3</w:t>
            </w:r>
          </w:p>
        </w:tc>
        <w:tc>
          <w:tcPr>
            <w:tcW w:w="1138" w:type="dxa"/>
          </w:tcPr>
          <w:p w14:paraId="4486411A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40</w:t>
            </w:r>
            <w:r w:rsidRPr="002F3EDF">
              <w:rPr>
                <w:rFonts w:ascii="Times New Roman" w:hAnsi="Times New Roman" w:cs="Times New Roman"/>
                <w:vertAlign w:val="superscript"/>
                <w:lang w:val="et-EE"/>
              </w:rPr>
              <w:t>*</w:t>
            </w:r>
          </w:p>
        </w:tc>
      </w:tr>
      <w:tr w:rsidR="00E9031A" w:rsidRPr="00857B9C" w14:paraId="6D54C82D" w14:textId="77777777" w:rsidTr="00E9031A">
        <w:trPr>
          <w:trHeight w:val="283"/>
        </w:trPr>
        <w:tc>
          <w:tcPr>
            <w:tcW w:w="1134" w:type="dxa"/>
            <w:shd w:val="clear" w:color="auto" w:fill="E7E6E6" w:themeFill="background2"/>
          </w:tcPr>
          <w:p w14:paraId="572F4B37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MMP-3</w:t>
            </w:r>
          </w:p>
        </w:tc>
        <w:tc>
          <w:tcPr>
            <w:tcW w:w="1247" w:type="dxa"/>
          </w:tcPr>
          <w:p w14:paraId="4C656AC0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5.3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</w:tcPr>
          <w:p w14:paraId="69BD258F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100</w:t>
            </w:r>
          </w:p>
        </w:tc>
        <w:tc>
          <w:tcPr>
            <w:tcW w:w="962" w:type="dxa"/>
          </w:tcPr>
          <w:p w14:paraId="1856C8AD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962" w:type="dxa"/>
          </w:tcPr>
          <w:p w14:paraId="545D53A3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259" w:type="dxa"/>
          </w:tcPr>
          <w:p w14:paraId="1B5E764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</w:tcPr>
          <w:p w14:paraId="11ED128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  <w:tc>
          <w:tcPr>
            <w:tcW w:w="1138" w:type="dxa"/>
          </w:tcPr>
          <w:p w14:paraId="4EECCBD7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 w:hint="eastAsia"/>
                <w:lang w:val="et-EE"/>
              </w:rPr>
              <w:t>1</w:t>
            </w:r>
            <w:r w:rsidRPr="002F3EDF">
              <w:rPr>
                <w:rFonts w:ascii="Times New Roman" w:hAnsi="Times New Roman" w:cs="Times New Roman"/>
                <w:lang w:val="et-EE"/>
              </w:rPr>
              <w:t>00</w:t>
            </w:r>
          </w:p>
        </w:tc>
      </w:tr>
      <w:tr w:rsidR="00E9031A" w:rsidRPr="00857B9C" w14:paraId="66194423" w14:textId="77777777" w:rsidTr="00E9031A">
        <w:trPr>
          <w:trHeight w:val="283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89054B7" w14:textId="77777777" w:rsidR="00E9031A" w:rsidRPr="00CA1A95" w:rsidRDefault="00E9031A" w:rsidP="00674DB7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A1A95">
              <w:rPr>
                <w:rFonts w:ascii="Times New Roman" w:eastAsia="Malgun Gothic" w:hAnsi="Times New Roman" w:cs="Times New Roman"/>
                <w:color w:val="000000"/>
              </w:rPr>
              <w:t>TNF-α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40EDFC1" w14:textId="77777777" w:rsidR="00E9031A" w:rsidRPr="002F3EDF" w:rsidRDefault="00E9031A" w:rsidP="00674DB7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F3EDF">
              <w:rPr>
                <w:rFonts w:ascii="Times New Roman" w:eastAsia="Malgun Gothic" w:hAnsi="Times New Roman" w:cs="Times New Roman"/>
              </w:rPr>
              <w:t xml:space="preserve">1.2 </w:t>
            </w:r>
            <w:r w:rsidRPr="002F3EDF">
              <w:rPr>
                <w:rFonts w:ascii="Times New Roman" w:hAnsi="Times New Roman" w:cs="Times New Roman"/>
              </w:rPr>
              <w:t>pg/ml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9AA9879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92.5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30A83DFD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60.0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15ED931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87.5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6EBF152C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39C3A29" w14:textId="77777777" w:rsidR="00E9031A" w:rsidRPr="002F3EDF" w:rsidRDefault="00E9031A" w:rsidP="00674DB7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0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0B70166E" w14:textId="77777777" w:rsidR="00E9031A" w:rsidRPr="002F3EDF" w:rsidRDefault="00E9031A" w:rsidP="00636811">
            <w:pPr>
              <w:jc w:val="center"/>
              <w:rPr>
                <w:rFonts w:ascii="Times New Roman" w:hAnsi="Times New Roman" w:cs="Times New Roman"/>
                <w:lang w:val="et-EE"/>
              </w:rPr>
            </w:pPr>
            <w:r w:rsidRPr="002F3EDF">
              <w:rPr>
                <w:rFonts w:ascii="Times New Roman" w:hAnsi="Times New Roman" w:cs="Times New Roman"/>
                <w:lang w:val="et-EE"/>
              </w:rPr>
              <w:t>27.5</w:t>
            </w:r>
            <w:r w:rsidRPr="002F3EDF">
              <w:rPr>
                <w:rFonts w:ascii="Times New Roman" w:hAnsi="Times New Roman"/>
                <w:vertAlign w:val="superscript"/>
              </w:rPr>
              <w:t>*</w:t>
            </w:r>
          </w:p>
        </w:tc>
      </w:tr>
    </w:tbl>
    <w:p w14:paraId="7257EC2C" w14:textId="77777777" w:rsidR="00A94460" w:rsidRPr="00CA1A95" w:rsidRDefault="00A94460" w:rsidP="00A94460">
      <w:pPr>
        <w:rPr>
          <w:rFonts w:ascii="Times New Roman" w:hAnsi="Times New Roman"/>
          <w:szCs w:val="24"/>
        </w:rPr>
      </w:pPr>
      <w:r w:rsidRPr="00CA1A95">
        <w:rPr>
          <w:rFonts w:ascii="Times New Roman" w:hAnsi="Times New Roman"/>
          <w:szCs w:val="24"/>
          <w:vertAlign w:val="superscript"/>
        </w:rPr>
        <w:t>*</w:t>
      </w:r>
      <w:r w:rsidRPr="00CA1A95">
        <w:rPr>
          <w:rFonts w:ascii="Times New Roman" w:hAnsi="Times New Roman"/>
          <w:szCs w:val="24"/>
        </w:rPr>
        <w:t>excluded from statistical analysis</w:t>
      </w:r>
    </w:p>
    <w:p w14:paraId="320C3EAF" w14:textId="77777777" w:rsidR="00E93398" w:rsidRDefault="00E93398" w:rsidP="001D612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ACD8C3A" w14:textId="77777777" w:rsidR="001503CF" w:rsidRPr="008F4EAC" w:rsidRDefault="005C471F" w:rsidP="008A61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1503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503CF" w:rsidRPr="008F4EAC">
        <w:rPr>
          <w:rFonts w:ascii="Times New Roman" w:hAnsi="Times New Roman" w:cs="Times New Roman"/>
          <w:b/>
          <w:sz w:val="24"/>
          <w:szCs w:val="24"/>
        </w:rPr>
        <w:t>Table</w:t>
      </w:r>
      <w:r w:rsidR="001503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541E">
        <w:rPr>
          <w:rFonts w:ascii="Times New Roman" w:hAnsi="Times New Roman" w:cs="Times New Roman"/>
          <w:b/>
          <w:sz w:val="24"/>
          <w:szCs w:val="24"/>
        </w:rPr>
        <w:t>S</w:t>
      </w:r>
      <w:r w:rsidR="008A61F3">
        <w:rPr>
          <w:rFonts w:ascii="Times New Roman" w:hAnsi="Times New Roman" w:cs="Times New Roman"/>
          <w:b/>
          <w:sz w:val="24"/>
          <w:szCs w:val="24"/>
        </w:rPr>
        <w:t>2</w:t>
      </w:r>
      <w:r w:rsidR="001503CF" w:rsidRPr="008F4E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03CF" w:rsidRPr="00096A79">
        <w:rPr>
          <w:rFonts w:ascii="Times New Roman" w:hAnsi="Times New Roman" w:cs="Times New Roman"/>
          <w:b/>
          <w:sz w:val="24"/>
        </w:rPr>
        <w:t>Correlation coefficient between</w:t>
      </w:r>
      <w:r w:rsidR="001503CF" w:rsidRPr="00096A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03CF">
        <w:rPr>
          <w:rFonts w:ascii="Times New Roman" w:hAnsi="Times New Roman" w:cs="Times New Roman"/>
          <w:b/>
          <w:sz w:val="24"/>
          <w:szCs w:val="24"/>
        </w:rPr>
        <w:t xml:space="preserve">urine </w:t>
      </w:r>
      <w:r w:rsidR="001503CF" w:rsidRPr="00096A79">
        <w:rPr>
          <w:rFonts w:ascii="Times New Roman" w:hAnsi="Times New Roman" w:cs="Times New Roman"/>
          <w:b/>
          <w:sz w:val="24"/>
          <w:szCs w:val="24"/>
        </w:rPr>
        <w:t xml:space="preserve">markers </w:t>
      </w:r>
    </w:p>
    <w:tbl>
      <w:tblPr>
        <w:tblW w:w="1454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794"/>
        <w:gridCol w:w="887"/>
        <w:gridCol w:w="887"/>
        <w:gridCol w:w="887"/>
        <w:gridCol w:w="1032"/>
        <w:gridCol w:w="1032"/>
        <w:gridCol w:w="1032"/>
        <w:gridCol w:w="794"/>
        <w:gridCol w:w="794"/>
        <w:gridCol w:w="794"/>
        <w:gridCol w:w="1077"/>
        <w:gridCol w:w="794"/>
        <w:gridCol w:w="964"/>
        <w:gridCol w:w="794"/>
        <w:gridCol w:w="907"/>
      </w:tblGrid>
      <w:tr w:rsidR="00D47BFB" w:rsidRPr="00D47BFB" w14:paraId="4FCEB3E9" w14:textId="77777777" w:rsidTr="00D47BFB">
        <w:trPr>
          <w:trHeight w:val="34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895FF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32765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F2E6F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1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94234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1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1AD49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2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5B089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3CL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64566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CL1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52877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CL1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233A2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7B52F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2ADBB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8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3C03C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2p7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69AC4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03087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MMP-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68B3E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H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CB0D6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TX-II</w:t>
            </w:r>
          </w:p>
        </w:tc>
      </w:tr>
      <w:tr w:rsidR="00D47BFB" w:rsidRPr="00D47BFB" w14:paraId="1B14BB2E" w14:textId="77777777" w:rsidTr="00D47BFB">
        <w:trPr>
          <w:trHeight w:val="340"/>
        </w:trPr>
        <w:tc>
          <w:tcPr>
            <w:tcW w:w="107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D8DD2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873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9</w:t>
            </w:r>
            <w:r w:rsidR="006B78A0" w:rsidRPr="006B78A0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7B6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04E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DE0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14B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CBF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4C2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097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70E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10C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96D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01C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644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4B8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D31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3035E7E9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055D9DA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1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76674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06638C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C9C5C7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5933F7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CF62E4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B59BA7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C5390A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E0D7F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8C915D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557920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8AD85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9B20E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49414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5B715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187B0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0E567287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1F0E9A0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CL2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E38DEB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6C4948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5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E81EF0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9BBDB6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6DCBB8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D143F2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CC8A69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8AB073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41344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47E88F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584B8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756934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5CA95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DA32D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DC7A8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5AB81A15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25746FE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3CL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F58FA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D944C3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D3B9D8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17714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56188D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9CB3DA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50812B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1C1FBE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E97A1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FDFF3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35455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B270D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9F346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AA470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73E22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04A54365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63CD73A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CL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BDA368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D6A3AE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F6348D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EED9F5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D07B56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2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BC6617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4951B2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4028C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68F9D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4572A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4BC6A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10129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A5E73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A5452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5B179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701268B9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5317220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XCL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9804F9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7920E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F1073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AF21D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9B168C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60C8A6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3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A27816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9BB49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6BE7D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A9D4A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44F272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9E47B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31AF3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71C91B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103D7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6274E298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0D487C6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β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0D8D37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5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935F6A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643CD1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21ED6B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41F5C7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22BB12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137F02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A059B0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418591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1EBE7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77EBA4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BCC26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79F0D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19F7C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4418B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304E1C69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3925D15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DBB9B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A70582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2F3A74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864AB4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90B98E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CF50B1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5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FB6536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7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0AA9A8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BF69CB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E6B50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BBAF3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23EFEB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BDC16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BB1D5A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5F3A5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64013521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3FA4A4D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54848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6D004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BB006A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AFBCEE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93CF0D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4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1F07D8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2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20BEBC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1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E60D4F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D6A68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8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CBF55B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47608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44F3D9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F9965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808E64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87678B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0B2A3506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1D60257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2p7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C8AA82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5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61395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3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E22E7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2</w:t>
            </w:r>
            <w:r w:rsidR="006B78A0" w:rsidRPr="006B78A0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A1CDC2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2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037817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C6F7BC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BEBE27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5D093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38409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132CD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AAEB6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149B1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8F8E2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4E9B6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3ADBCA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79E95BD1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6D40D40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IL-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B143C1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9</w:t>
            </w:r>
            <w:r w:rsidR="006B78A0" w:rsidRPr="006B78A0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251DC8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9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86EED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7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886150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6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AE1E41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6F74C4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836DDA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E1DB3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2A3590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9BDE3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A8374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7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55C5B4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279D0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1BEBE6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9C22A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65A539F5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08745F4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MMP-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77240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4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CAE954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0A0E81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F53991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5AE166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29EB6D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DD8A01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A8220E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D34ADF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0275D6" w14:textId="77777777" w:rsidR="00D47BFB" w:rsidRPr="00B31C9D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31C9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8</w:t>
            </w:r>
            <w:r w:rsidR="007A1528" w:rsidRPr="00B31C9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6F408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0B2DD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EA972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2B58B4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9AD3A5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565465AB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0EAD57F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HA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14E1D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B28F50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D4C29E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DEFD35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4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48B7D5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653FFB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F86079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DE0C3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87643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D1D2BD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287D7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63648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145E6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37609F3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68B78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7BFB" w:rsidRPr="00D47BFB" w14:paraId="39A26CA8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7ECD257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TX-II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F241A7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718B414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C1437A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6465B7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4309EC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848265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2F4912E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7271EC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08926E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8A6404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FD1E9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8B5A2D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0F499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B86E62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1</w:t>
            </w:r>
            <w:r w:rsidR="000D4D76" w:rsidRPr="000D4D7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37ED9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D47BFB" w:rsidRPr="00D47BFB" w14:paraId="29623354" w14:textId="77777777" w:rsidTr="00D47BFB">
        <w:trPr>
          <w:trHeight w:val="340"/>
        </w:trPr>
        <w:tc>
          <w:tcPr>
            <w:tcW w:w="1077" w:type="dxa"/>
            <w:shd w:val="clear" w:color="auto" w:fill="E7E6E6" w:themeFill="background2"/>
            <w:noWrap/>
            <w:vAlign w:val="center"/>
            <w:hideMark/>
          </w:tcPr>
          <w:p w14:paraId="272F48B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uCOMP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056C9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723F46F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0</w:t>
            </w:r>
            <w:r w:rsidR="007A1528" w:rsidRPr="007A152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6531C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A333E8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AF3042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7F34C1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BBA2AC7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007DEC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8FA1A88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D8D3FB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4938B2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10EFD0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CCCEA9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2109E6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85BAF5" w14:textId="77777777" w:rsidR="00D47BFB" w:rsidRPr="00D47BFB" w:rsidRDefault="00D47BFB" w:rsidP="00D47B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BFB">
              <w:rPr>
                <w:rFonts w:ascii="Times New Roman" w:eastAsia="Malgun Gothic" w:hAnsi="Times New Roman" w:cs="Times New Roman"/>
                <w:kern w:val="0"/>
                <w:szCs w:val="20"/>
              </w:rPr>
              <w:t>0.32</w:t>
            </w:r>
          </w:p>
        </w:tc>
      </w:tr>
    </w:tbl>
    <w:p w14:paraId="3757EDB1" w14:textId="77777777" w:rsidR="001503CF" w:rsidRPr="001503CF" w:rsidRDefault="001503CF" w:rsidP="00C87AE1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</w:pP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All </w:t>
      </w:r>
      <w:r w:rsidRPr="001503CF">
        <w:rPr>
          <w:rStyle w:val="Emphasis"/>
          <w:rFonts w:ascii="Times New Roman" w:hAnsi="Times New Roman" w:cs="Times New Roman"/>
          <w:bCs/>
          <w:sz w:val="18"/>
          <w:szCs w:val="18"/>
          <w:shd w:val="clear" w:color="auto" w:fill="FFFFFF"/>
        </w:rPr>
        <w:t>r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 values represent Spearman correlation coefficients. The positive </w:t>
      </w:r>
      <w:r w:rsidR="00C87AE1"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(</w:t>
      </w:r>
      <w:r w:rsidR="00C87AE1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p &lt;.05</w:t>
      </w:r>
      <w:r w:rsidR="00C87AE1"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) and negative (</w:t>
      </w:r>
      <w:r w:rsidR="00C87AE1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p &lt;.05</w:t>
      </w:r>
      <w:r w:rsidR="00C87AE1"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)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associations are highlighted in bold.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a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p &lt;.05,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b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p&lt;.01,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c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p&lt;.001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(</w:t>
      </w:r>
      <w:r w:rsidRPr="00740B20">
        <w:rPr>
          <w:rFonts w:ascii="Times New Roman" w:hAnsi="Times New Roman" w:cs="Times New Roman"/>
          <w:bCs/>
          <w:shd w:val="clear" w:color="auto" w:fill="FFFFFF"/>
        </w:rPr>
        <w:t>u: urine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)</w:t>
      </w:r>
    </w:p>
    <w:p w14:paraId="4346606A" w14:textId="77777777" w:rsidR="002A1264" w:rsidRDefault="002A1264" w:rsidP="007614F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7DED966D" w14:textId="77777777" w:rsidR="005E50DF" w:rsidRDefault="005E50D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B0BE39" w14:textId="77777777" w:rsidR="005E50DF" w:rsidRPr="00F329CF" w:rsidRDefault="002B62BE" w:rsidP="005E50D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8F4EA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61F3">
        <w:rPr>
          <w:rFonts w:ascii="Times New Roman" w:hAnsi="Times New Roman" w:cs="Times New Roman"/>
          <w:b/>
          <w:sz w:val="24"/>
          <w:szCs w:val="24"/>
        </w:rPr>
        <w:t>S3</w:t>
      </w:r>
      <w:r w:rsidRPr="008F4EAC">
        <w:rPr>
          <w:rFonts w:ascii="Times New Roman" w:hAnsi="Times New Roman" w:cs="Times New Roman"/>
          <w:b/>
          <w:sz w:val="24"/>
          <w:szCs w:val="24"/>
        </w:rPr>
        <w:t>.</w:t>
      </w:r>
      <w:r w:rsidR="005E50DF" w:rsidRPr="00096A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0DF" w:rsidRPr="00096A79">
        <w:rPr>
          <w:rFonts w:ascii="Times New Roman" w:hAnsi="Times New Roman" w:cs="Times New Roman"/>
          <w:b/>
          <w:sz w:val="24"/>
        </w:rPr>
        <w:t>Correlation coefficient between</w:t>
      </w:r>
      <w:r w:rsidR="005E50DF" w:rsidRPr="00096A79">
        <w:rPr>
          <w:rFonts w:ascii="Times New Roman" w:hAnsi="Times New Roman" w:cs="Times New Roman"/>
          <w:b/>
          <w:sz w:val="24"/>
          <w:szCs w:val="24"/>
        </w:rPr>
        <w:t xml:space="preserve"> synovial fluid</w:t>
      </w:r>
      <w:r w:rsidR="005E50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0DF" w:rsidRPr="00096A79">
        <w:rPr>
          <w:rFonts w:ascii="Times New Roman" w:hAnsi="Times New Roman" w:cs="Times New Roman"/>
          <w:b/>
          <w:sz w:val="24"/>
          <w:szCs w:val="24"/>
        </w:rPr>
        <w:t xml:space="preserve">markers. </w:t>
      </w:r>
    </w:p>
    <w:tbl>
      <w:tblPr>
        <w:tblW w:w="7396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1280"/>
        <w:gridCol w:w="1280"/>
        <w:gridCol w:w="1200"/>
        <w:gridCol w:w="1280"/>
        <w:gridCol w:w="1280"/>
      </w:tblGrid>
      <w:tr w:rsidR="002F3EDF" w:rsidRPr="00FF3E72" w14:paraId="33974F3A" w14:textId="77777777" w:rsidTr="002F3EDF">
        <w:trPr>
          <w:trHeight w:val="250"/>
        </w:trPr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7E5676" w14:textId="77777777" w:rsidR="002F3EDF" w:rsidRPr="00FF3E72" w:rsidRDefault="002F3EDF" w:rsidP="00FF3E7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C7F130" w14:textId="77777777" w:rsidR="002F3EDF" w:rsidRPr="00FF3E72" w:rsidRDefault="002F3EDF" w:rsidP="00FF3E7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MMP-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7CB63F" w14:textId="77777777" w:rsidR="002F3EDF" w:rsidRPr="00FF3E72" w:rsidRDefault="002F3EDF" w:rsidP="00FF3E7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MMP-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6879CE" w14:textId="77777777" w:rsidR="002F3EDF" w:rsidRPr="00FF3E72" w:rsidRDefault="002F3EDF" w:rsidP="00FF3E7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H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15DBD5" w14:textId="77777777" w:rsidR="002F3EDF" w:rsidRPr="00FF3E72" w:rsidRDefault="002F3EDF" w:rsidP="00FF3E7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TX-II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9F47EF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OMP</w:t>
            </w:r>
          </w:p>
        </w:tc>
      </w:tr>
      <w:tr w:rsidR="002F3EDF" w:rsidRPr="00FF3E72" w14:paraId="49E50113" w14:textId="77777777" w:rsidTr="002F3EDF">
        <w:trPr>
          <w:trHeight w:val="260"/>
        </w:trPr>
        <w:tc>
          <w:tcPr>
            <w:tcW w:w="107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C72EC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567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183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2CA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D6A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4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DCE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</w:tr>
      <w:tr w:rsidR="002F3EDF" w:rsidRPr="00FF3E72" w14:paraId="7EE59E97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7167257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15583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E5235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89D51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C193D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5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50DAC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4</w:t>
            </w:r>
          </w:p>
        </w:tc>
      </w:tr>
      <w:tr w:rsidR="002F3EDF" w:rsidRPr="00FF3E72" w14:paraId="54E6188A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4A01FDC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712C3B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4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BAC01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5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67A7A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97196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1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B5F0D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0</w:t>
            </w:r>
          </w:p>
        </w:tc>
      </w:tr>
      <w:tr w:rsidR="002F3EDF" w:rsidRPr="00FF3E72" w14:paraId="058B982F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1A48404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D6849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AA43F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FD444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31157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711162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</w:tr>
      <w:tr w:rsidR="002F3EDF" w:rsidRPr="00FF3E72" w14:paraId="7F3D6E05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5759F78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1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79AF3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2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439B29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4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A446F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44429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BC275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6</w:t>
            </w:r>
          </w:p>
        </w:tc>
      </w:tr>
      <w:tr w:rsidR="002F3EDF" w:rsidRPr="00FF3E72" w14:paraId="786A70D1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72B2B1F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CL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62768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6AB1A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3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2E108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3C37F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3B2E4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25</w:t>
            </w:r>
          </w:p>
        </w:tc>
      </w:tr>
      <w:tr w:rsidR="002F3EDF" w:rsidRPr="00FF3E72" w14:paraId="4C42AD70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2676EFC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X3CL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D93D7F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6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18FE5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0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E1205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A2D5A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EAD03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38</w:t>
            </w:r>
          </w:p>
        </w:tc>
      </w:tr>
      <w:tr w:rsidR="002F3EDF" w:rsidRPr="00FF3E72" w14:paraId="2BF2E92D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35048B6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XCL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65204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6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494E5B0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1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3C8839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42D32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4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AADD2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2</w:t>
            </w:r>
          </w:p>
        </w:tc>
      </w:tr>
      <w:tr w:rsidR="002F3EDF" w:rsidRPr="00FF3E72" w14:paraId="75D65F06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20E82C4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XCL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F68957" w14:textId="77777777" w:rsidR="002F3EDF" w:rsidRPr="00B31C9D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B31C9D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3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DFF8C4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B51FB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8E717E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38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DA4C99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-0.45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</w:tr>
      <w:tr w:rsidR="002F3EDF" w:rsidRPr="00FF3E72" w14:paraId="4B0A9859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3C0859B9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XCL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66E17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6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E3F16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8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B133EB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2191FE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6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EA8C0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6</w:t>
            </w:r>
          </w:p>
        </w:tc>
      </w:tr>
      <w:tr w:rsidR="002F3EDF" w:rsidRPr="00FF3E72" w14:paraId="3CC0BBCA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708363D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XCL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99792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C9D5C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1A78C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98231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86F70F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0</w:t>
            </w:r>
          </w:p>
        </w:tc>
      </w:tr>
      <w:tr w:rsidR="002F3EDF" w:rsidRPr="00FF3E72" w14:paraId="75416B7D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48F0F6D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IL-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3A9AB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0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4EBEB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F84B7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735F1B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14710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0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</w:tr>
      <w:tr w:rsidR="002F3EDF" w:rsidRPr="00FF3E72" w14:paraId="31ED7116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69C598F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IL-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8A0DA0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4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39A16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5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F26E19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7681F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3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647BC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</w:tr>
      <w:tr w:rsidR="002F3EDF" w:rsidRPr="00FF3E72" w14:paraId="2ABABE67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7D18332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IL-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6E6689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605ED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22A25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B9B2D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66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0F1C3A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6</w:t>
            </w:r>
          </w:p>
        </w:tc>
      </w:tr>
      <w:tr w:rsidR="002F3EDF" w:rsidRPr="00FF3E72" w14:paraId="14C51A21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59274D6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IL-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D08BE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55</w:t>
            </w:r>
            <w:r w:rsidRPr="0030035E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932A6E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CF82D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DA895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D45B7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</w:tr>
      <w:tr w:rsidR="002F3EDF" w:rsidRPr="00FF3E72" w14:paraId="74DC1EDF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6888252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IL-3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070A3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20864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CFE0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83A4C60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90E633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8</w:t>
            </w:r>
          </w:p>
        </w:tc>
      </w:tr>
      <w:tr w:rsidR="002F3EDF" w:rsidRPr="00FF3E72" w14:paraId="7DF1AAA4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3B99440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TNF-α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D3937E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CDFF2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C30FE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4513D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17D92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3</w:t>
            </w:r>
          </w:p>
        </w:tc>
      </w:tr>
      <w:tr w:rsidR="002F3EDF" w:rsidRPr="00FF3E72" w14:paraId="4ECF8AA1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3B2C45BF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MMP-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7C871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56EA2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70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62870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BE2163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7B288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23</w:t>
            </w:r>
          </w:p>
        </w:tc>
      </w:tr>
      <w:tr w:rsidR="002F3EDF" w:rsidRPr="00FF3E72" w14:paraId="0F99F6E7" w14:textId="77777777" w:rsidTr="002F3EDF">
        <w:trPr>
          <w:trHeight w:val="26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0B06216D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MMP-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3D0B66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1EAEF6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EEB70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CF0705E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0.45</w:t>
            </w:r>
            <w:r w:rsidRPr="00580736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13A47B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-0.07</w:t>
            </w:r>
          </w:p>
        </w:tc>
      </w:tr>
      <w:tr w:rsidR="002F3EDF" w:rsidRPr="00FF3E72" w14:paraId="7970CD38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20A1A4D5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H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3D3998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BD7819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9363F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6F8434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2F879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21</w:t>
            </w:r>
          </w:p>
        </w:tc>
      </w:tr>
      <w:tr w:rsidR="002F3EDF" w:rsidRPr="00FF3E72" w14:paraId="5964C191" w14:textId="77777777" w:rsidTr="002F3EDF">
        <w:trPr>
          <w:trHeight w:val="250"/>
        </w:trPr>
        <w:tc>
          <w:tcPr>
            <w:tcW w:w="1076" w:type="dxa"/>
            <w:shd w:val="clear" w:color="auto" w:fill="E7E6E6" w:themeFill="background2"/>
            <w:noWrap/>
            <w:vAlign w:val="center"/>
            <w:hideMark/>
          </w:tcPr>
          <w:p w14:paraId="777DCDBC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sfCTX-II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04A90D2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A294F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38B46B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6E6907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C00AA1" w14:textId="77777777" w:rsidR="002F3EDF" w:rsidRPr="00FF3E72" w:rsidRDefault="002F3EDF" w:rsidP="002F3ED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F3E72">
              <w:rPr>
                <w:rFonts w:ascii="Times New Roman" w:eastAsia="Malgun Gothic" w:hAnsi="Times New Roman" w:cs="Times New Roman"/>
                <w:kern w:val="0"/>
                <w:szCs w:val="20"/>
              </w:rPr>
              <w:t>0.05</w:t>
            </w:r>
          </w:p>
        </w:tc>
      </w:tr>
    </w:tbl>
    <w:p w14:paraId="0962B3EB" w14:textId="77777777" w:rsidR="005E50DF" w:rsidRDefault="005E50DF" w:rsidP="005E50DF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</w:pP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All </w:t>
      </w:r>
      <w:r w:rsidRPr="001503CF">
        <w:rPr>
          <w:rStyle w:val="Emphasis"/>
          <w:rFonts w:ascii="Times New Roman" w:hAnsi="Times New Roman" w:cs="Times New Roman"/>
          <w:bCs/>
          <w:sz w:val="18"/>
          <w:szCs w:val="18"/>
          <w:shd w:val="clear" w:color="auto" w:fill="FFFFFF"/>
        </w:rPr>
        <w:t>r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 values represent Spearman correlation coefficients. The positive (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p </w:t>
      </w:r>
      <w:r w:rsidR="006B78A0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&gt;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.05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) and negative </w:t>
      </w:r>
    </w:p>
    <w:p w14:paraId="2A9CE27D" w14:textId="77777777" w:rsidR="005E50DF" w:rsidRDefault="005E50DF" w:rsidP="005E50DF">
      <w:pPr>
        <w:widowControl/>
        <w:wordWrap/>
        <w:autoSpaceDE/>
        <w:autoSpaceDN/>
        <w:spacing w:after="0"/>
        <w:rPr>
          <w:rFonts w:ascii="Times New Roman" w:hAnsi="Times New Roman" w:cs="Times New Roman"/>
          <w:bCs/>
          <w:shd w:val="clear" w:color="auto" w:fill="FFFFFF"/>
        </w:rPr>
      </w:pP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lastRenderedPageBreak/>
        <w:t>(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p &lt;.05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) associations are highlighted in bold.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a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p &lt;.05,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b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p&lt;.01, 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  <w:vertAlign w:val="superscript"/>
        </w:rPr>
        <w:t>c</w:t>
      </w:r>
      <w:r w:rsidRPr="001503CF"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>p&lt;.001</w:t>
      </w:r>
      <w:r>
        <w:rPr>
          <w:rFonts w:ascii="Times New Roman" w:hAnsi="Times New Roman" w:cs="Times New Roman"/>
          <w:bCs/>
          <w:sz w:val="18"/>
          <w:szCs w:val="18"/>
          <w:shd w:val="clear" w:color="auto" w:fill="FFFFFF"/>
        </w:rPr>
        <w:t xml:space="preserve"> </w:t>
      </w:r>
    </w:p>
    <w:p w14:paraId="5FA99E04" w14:textId="77777777" w:rsidR="002A1264" w:rsidRDefault="002A1264" w:rsidP="007614F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91FD9AC" w14:textId="77777777" w:rsidR="002A1264" w:rsidRPr="00722463" w:rsidRDefault="002A1264" w:rsidP="007614F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2A1264" w:rsidRPr="00722463" w:rsidSect="00512EF1">
      <w:footerReference w:type="default" r:id="rId7"/>
      <w:pgSz w:w="16838" w:h="11906" w:orient="landscape"/>
      <w:pgMar w:top="720" w:right="720" w:bottom="720" w:left="720" w:header="0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AFFAD" w14:textId="77777777" w:rsidR="004D57D5" w:rsidRDefault="004D57D5" w:rsidP="000F6497">
      <w:pPr>
        <w:spacing w:after="0" w:line="240" w:lineRule="auto"/>
      </w:pPr>
      <w:r>
        <w:separator/>
      </w:r>
    </w:p>
  </w:endnote>
  <w:endnote w:type="continuationSeparator" w:id="0">
    <w:p w14:paraId="71773ED0" w14:textId="77777777" w:rsidR="004D57D5" w:rsidRDefault="004D57D5" w:rsidP="000F6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1239948"/>
      <w:docPartObj>
        <w:docPartGallery w:val="Page Numbers (Bottom of Page)"/>
        <w:docPartUnique/>
      </w:docPartObj>
    </w:sdtPr>
    <w:sdtEndPr/>
    <w:sdtContent>
      <w:p w14:paraId="208168C8" w14:textId="50B23FFA" w:rsidR="00756437" w:rsidRDefault="007564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3FA9" w:rsidRPr="00A53FA9">
          <w:rPr>
            <w:noProof/>
            <w:lang w:val="ko-KR"/>
          </w:rPr>
          <w:t>1</w:t>
        </w:r>
        <w:r>
          <w:fldChar w:fldCharType="end"/>
        </w:r>
      </w:p>
    </w:sdtContent>
  </w:sdt>
  <w:p w14:paraId="1F9D9328" w14:textId="77777777" w:rsidR="00756437" w:rsidRDefault="00756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E368E" w14:textId="77777777" w:rsidR="004D57D5" w:rsidRDefault="004D57D5" w:rsidP="000F6497">
      <w:pPr>
        <w:spacing w:after="0" w:line="240" w:lineRule="auto"/>
      </w:pPr>
      <w:r>
        <w:separator/>
      </w:r>
    </w:p>
  </w:footnote>
  <w:footnote w:type="continuationSeparator" w:id="0">
    <w:p w14:paraId="390693A3" w14:textId="77777777" w:rsidR="004D57D5" w:rsidRDefault="004D57D5" w:rsidP="000F6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5DF"/>
    <w:rsid w:val="00010642"/>
    <w:rsid w:val="00021C53"/>
    <w:rsid w:val="000252AF"/>
    <w:rsid w:val="000256E8"/>
    <w:rsid w:val="00041B46"/>
    <w:rsid w:val="000572C7"/>
    <w:rsid w:val="000574C4"/>
    <w:rsid w:val="000633D0"/>
    <w:rsid w:val="00077F5D"/>
    <w:rsid w:val="000804EB"/>
    <w:rsid w:val="00081677"/>
    <w:rsid w:val="00084956"/>
    <w:rsid w:val="00086CCA"/>
    <w:rsid w:val="00087A67"/>
    <w:rsid w:val="00094AC7"/>
    <w:rsid w:val="000A08AB"/>
    <w:rsid w:val="000A0BB2"/>
    <w:rsid w:val="000A471F"/>
    <w:rsid w:val="000B35B8"/>
    <w:rsid w:val="000D01A0"/>
    <w:rsid w:val="000D2867"/>
    <w:rsid w:val="000D4D76"/>
    <w:rsid w:val="000D5E97"/>
    <w:rsid w:val="000D7273"/>
    <w:rsid w:val="000D78FA"/>
    <w:rsid w:val="000E573F"/>
    <w:rsid w:val="000F16B8"/>
    <w:rsid w:val="000F2CC4"/>
    <w:rsid w:val="000F6497"/>
    <w:rsid w:val="00105C87"/>
    <w:rsid w:val="001134E2"/>
    <w:rsid w:val="00123B74"/>
    <w:rsid w:val="001252D4"/>
    <w:rsid w:val="00126A7F"/>
    <w:rsid w:val="001345D2"/>
    <w:rsid w:val="00141B17"/>
    <w:rsid w:val="0014425F"/>
    <w:rsid w:val="00147E8C"/>
    <w:rsid w:val="001503CF"/>
    <w:rsid w:val="00161613"/>
    <w:rsid w:val="0017370F"/>
    <w:rsid w:val="001977AF"/>
    <w:rsid w:val="001A32ED"/>
    <w:rsid w:val="001A3391"/>
    <w:rsid w:val="001A434F"/>
    <w:rsid w:val="001C3A36"/>
    <w:rsid w:val="001C4717"/>
    <w:rsid w:val="001C4F0F"/>
    <w:rsid w:val="001D612A"/>
    <w:rsid w:val="001E3271"/>
    <w:rsid w:val="001E3789"/>
    <w:rsid w:val="001F3BD1"/>
    <w:rsid w:val="001F780A"/>
    <w:rsid w:val="002137DB"/>
    <w:rsid w:val="002143B9"/>
    <w:rsid w:val="0023435E"/>
    <w:rsid w:val="00236137"/>
    <w:rsid w:val="0024653D"/>
    <w:rsid w:val="002512BA"/>
    <w:rsid w:val="00256E0F"/>
    <w:rsid w:val="0026004B"/>
    <w:rsid w:val="0026203F"/>
    <w:rsid w:val="002627EC"/>
    <w:rsid w:val="0026563C"/>
    <w:rsid w:val="00267983"/>
    <w:rsid w:val="00267D45"/>
    <w:rsid w:val="00270061"/>
    <w:rsid w:val="00285689"/>
    <w:rsid w:val="002907EA"/>
    <w:rsid w:val="00292206"/>
    <w:rsid w:val="002924EF"/>
    <w:rsid w:val="002A1264"/>
    <w:rsid w:val="002A21A5"/>
    <w:rsid w:val="002B1820"/>
    <w:rsid w:val="002B62BE"/>
    <w:rsid w:val="002C683A"/>
    <w:rsid w:val="002D278A"/>
    <w:rsid w:val="002E57E2"/>
    <w:rsid w:val="002F3EDF"/>
    <w:rsid w:val="0030035E"/>
    <w:rsid w:val="003013BE"/>
    <w:rsid w:val="003046FA"/>
    <w:rsid w:val="00313C02"/>
    <w:rsid w:val="003162E9"/>
    <w:rsid w:val="003218F8"/>
    <w:rsid w:val="00321BDF"/>
    <w:rsid w:val="00330B52"/>
    <w:rsid w:val="00330EFC"/>
    <w:rsid w:val="00343B31"/>
    <w:rsid w:val="00347D3A"/>
    <w:rsid w:val="00352038"/>
    <w:rsid w:val="0035208D"/>
    <w:rsid w:val="0035484E"/>
    <w:rsid w:val="00360318"/>
    <w:rsid w:val="0036497B"/>
    <w:rsid w:val="00367154"/>
    <w:rsid w:val="00371D2B"/>
    <w:rsid w:val="003813A7"/>
    <w:rsid w:val="00382ACE"/>
    <w:rsid w:val="00393CB4"/>
    <w:rsid w:val="0039430D"/>
    <w:rsid w:val="00395802"/>
    <w:rsid w:val="003A01A3"/>
    <w:rsid w:val="003B3CEB"/>
    <w:rsid w:val="003B5BED"/>
    <w:rsid w:val="003C0637"/>
    <w:rsid w:val="003C3CF3"/>
    <w:rsid w:val="003C53B9"/>
    <w:rsid w:val="003D5359"/>
    <w:rsid w:val="003E02F4"/>
    <w:rsid w:val="003E1149"/>
    <w:rsid w:val="003E214F"/>
    <w:rsid w:val="00401739"/>
    <w:rsid w:val="004073D0"/>
    <w:rsid w:val="00422B35"/>
    <w:rsid w:val="00424268"/>
    <w:rsid w:val="00424DFE"/>
    <w:rsid w:val="00427939"/>
    <w:rsid w:val="0044040F"/>
    <w:rsid w:val="00440AF9"/>
    <w:rsid w:val="00444E4C"/>
    <w:rsid w:val="00453DBE"/>
    <w:rsid w:val="004555AE"/>
    <w:rsid w:val="00480F30"/>
    <w:rsid w:val="0048799E"/>
    <w:rsid w:val="004A1E5E"/>
    <w:rsid w:val="004A5032"/>
    <w:rsid w:val="004A7E61"/>
    <w:rsid w:val="004B6505"/>
    <w:rsid w:val="004D57D5"/>
    <w:rsid w:val="00506BFB"/>
    <w:rsid w:val="00512EF1"/>
    <w:rsid w:val="00523343"/>
    <w:rsid w:val="0052528B"/>
    <w:rsid w:val="005468A6"/>
    <w:rsid w:val="00552038"/>
    <w:rsid w:val="00552626"/>
    <w:rsid w:val="00552631"/>
    <w:rsid w:val="005649A0"/>
    <w:rsid w:val="005660AB"/>
    <w:rsid w:val="00567982"/>
    <w:rsid w:val="00567E89"/>
    <w:rsid w:val="0057096C"/>
    <w:rsid w:val="00580736"/>
    <w:rsid w:val="00583E29"/>
    <w:rsid w:val="00585CD1"/>
    <w:rsid w:val="005861EC"/>
    <w:rsid w:val="005864A0"/>
    <w:rsid w:val="00595F5D"/>
    <w:rsid w:val="00595F9D"/>
    <w:rsid w:val="00596D9C"/>
    <w:rsid w:val="00597FBC"/>
    <w:rsid w:val="005A0751"/>
    <w:rsid w:val="005A6EDF"/>
    <w:rsid w:val="005B42C0"/>
    <w:rsid w:val="005C1551"/>
    <w:rsid w:val="005C337F"/>
    <w:rsid w:val="005C471F"/>
    <w:rsid w:val="005C72CD"/>
    <w:rsid w:val="005E50DF"/>
    <w:rsid w:val="005F743B"/>
    <w:rsid w:val="00616B30"/>
    <w:rsid w:val="00620D65"/>
    <w:rsid w:val="00631E20"/>
    <w:rsid w:val="00636811"/>
    <w:rsid w:val="006425F0"/>
    <w:rsid w:val="00651DD2"/>
    <w:rsid w:val="00652747"/>
    <w:rsid w:val="006548D2"/>
    <w:rsid w:val="00660A2A"/>
    <w:rsid w:val="00666484"/>
    <w:rsid w:val="0067233A"/>
    <w:rsid w:val="006728CB"/>
    <w:rsid w:val="0067324A"/>
    <w:rsid w:val="006742E8"/>
    <w:rsid w:val="0067488A"/>
    <w:rsid w:val="00674DB7"/>
    <w:rsid w:val="00676831"/>
    <w:rsid w:val="006808B6"/>
    <w:rsid w:val="00695047"/>
    <w:rsid w:val="006974D1"/>
    <w:rsid w:val="006A5554"/>
    <w:rsid w:val="006A6456"/>
    <w:rsid w:val="006A7E74"/>
    <w:rsid w:val="006B78A0"/>
    <w:rsid w:val="006C10F4"/>
    <w:rsid w:val="006C1ABE"/>
    <w:rsid w:val="006C4054"/>
    <w:rsid w:val="006E0B1D"/>
    <w:rsid w:val="006E277F"/>
    <w:rsid w:val="006E3E58"/>
    <w:rsid w:val="006E69B5"/>
    <w:rsid w:val="006E7BA4"/>
    <w:rsid w:val="006F477B"/>
    <w:rsid w:val="006F48D8"/>
    <w:rsid w:val="006F4F93"/>
    <w:rsid w:val="00707CCC"/>
    <w:rsid w:val="00710215"/>
    <w:rsid w:val="00714E50"/>
    <w:rsid w:val="00717B2A"/>
    <w:rsid w:val="00722463"/>
    <w:rsid w:val="00723AC0"/>
    <w:rsid w:val="00730293"/>
    <w:rsid w:val="00740B20"/>
    <w:rsid w:val="007410C1"/>
    <w:rsid w:val="00743D9B"/>
    <w:rsid w:val="0074517E"/>
    <w:rsid w:val="0074758E"/>
    <w:rsid w:val="0075119F"/>
    <w:rsid w:val="00756437"/>
    <w:rsid w:val="00760406"/>
    <w:rsid w:val="00760448"/>
    <w:rsid w:val="007614F5"/>
    <w:rsid w:val="007646F9"/>
    <w:rsid w:val="007732DF"/>
    <w:rsid w:val="0078727A"/>
    <w:rsid w:val="00790604"/>
    <w:rsid w:val="0079233C"/>
    <w:rsid w:val="00793852"/>
    <w:rsid w:val="007956B6"/>
    <w:rsid w:val="007A1528"/>
    <w:rsid w:val="007A17C2"/>
    <w:rsid w:val="007A5CEF"/>
    <w:rsid w:val="007B22FA"/>
    <w:rsid w:val="007C11CB"/>
    <w:rsid w:val="007D0BFC"/>
    <w:rsid w:val="007D127F"/>
    <w:rsid w:val="007D4A4F"/>
    <w:rsid w:val="007E1971"/>
    <w:rsid w:val="007E2BF6"/>
    <w:rsid w:val="007E7CA8"/>
    <w:rsid w:val="007F0705"/>
    <w:rsid w:val="007F3F67"/>
    <w:rsid w:val="007F4E46"/>
    <w:rsid w:val="007F7408"/>
    <w:rsid w:val="00820AA9"/>
    <w:rsid w:val="00845EBA"/>
    <w:rsid w:val="00851383"/>
    <w:rsid w:val="00855D93"/>
    <w:rsid w:val="00857995"/>
    <w:rsid w:val="00867696"/>
    <w:rsid w:val="00874B28"/>
    <w:rsid w:val="008A2CAD"/>
    <w:rsid w:val="008A61F3"/>
    <w:rsid w:val="008A676B"/>
    <w:rsid w:val="008A6974"/>
    <w:rsid w:val="008B36F1"/>
    <w:rsid w:val="008B7451"/>
    <w:rsid w:val="008C4EEF"/>
    <w:rsid w:val="008C6F6F"/>
    <w:rsid w:val="008D1528"/>
    <w:rsid w:val="008D2883"/>
    <w:rsid w:val="008E0F39"/>
    <w:rsid w:val="008E6FF6"/>
    <w:rsid w:val="008F4EAC"/>
    <w:rsid w:val="008F7456"/>
    <w:rsid w:val="009020E4"/>
    <w:rsid w:val="00903115"/>
    <w:rsid w:val="009210E9"/>
    <w:rsid w:val="009257B1"/>
    <w:rsid w:val="00940A12"/>
    <w:rsid w:val="00940DF1"/>
    <w:rsid w:val="0094618F"/>
    <w:rsid w:val="0096194A"/>
    <w:rsid w:val="009634BA"/>
    <w:rsid w:val="00983676"/>
    <w:rsid w:val="0098779D"/>
    <w:rsid w:val="0099368D"/>
    <w:rsid w:val="00993779"/>
    <w:rsid w:val="00996597"/>
    <w:rsid w:val="009B6090"/>
    <w:rsid w:val="009B70AD"/>
    <w:rsid w:val="009C43D8"/>
    <w:rsid w:val="009D0AE4"/>
    <w:rsid w:val="009D0CB8"/>
    <w:rsid w:val="009D495E"/>
    <w:rsid w:val="009E699F"/>
    <w:rsid w:val="009F13A7"/>
    <w:rsid w:val="00A0393A"/>
    <w:rsid w:val="00A064A0"/>
    <w:rsid w:val="00A347AE"/>
    <w:rsid w:val="00A44F6A"/>
    <w:rsid w:val="00A519FD"/>
    <w:rsid w:val="00A53FA9"/>
    <w:rsid w:val="00A5580E"/>
    <w:rsid w:val="00A63CFF"/>
    <w:rsid w:val="00A657FC"/>
    <w:rsid w:val="00A66182"/>
    <w:rsid w:val="00A67CA5"/>
    <w:rsid w:val="00A70C43"/>
    <w:rsid w:val="00A74175"/>
    <w:rsid w:val="00A7541E"/>
    <w:rsid w:val="00A769A3"/>
    <w:rsid w:val="00A90505"/>
    <w:rsid w:val="00A91767"/>
    <w:rsid w:val="00A94460"/>
    <w:rsid w:val="00A944EA"/>
    <w:rsid w:val="00AA46A9"/>
    <w:rsid w:val="00AB1AC4"/>
    <w:rsid w:val="00AC1561"/>
    <w:rsid w:val="00AC17ED"/>
    <w:rsid w:val="00AC579F"/>
    <w:rsid w:val="00AD5D19"/>
    <w:rsid w:val="00AE79C0"/>
    <w:rsid w:val="00AF6195"/>
    <w:rsid w:val="00AF7E7B"/>
    <w:rsid w:val="00B00450"/>
    <w:rsid w:val="00B0467C"/>
    <w:rsid w:val="00B050A2"/>
    <w:rsid w:val="00B1296A"/>
    <w:rsid w:val="00B249CA"/>
    <w:rsid w:val="00B31C9D"/>
    <w:rsid w:val="00B321EA"/>
    <w:rsid w:val="00B638D5"/>
    <w:rsid w:val="00B64414"/>
    <w:rsid w:val="00B65CBF"/>
    <w:rsid w:val="00B76CE6"/>
    <w:rsid w:val="00B91A78"/>
    <w:rsid w:val="00B951A3"/>
    <w:rsid w:val="00B96D19"/>
    <w:rsid w:val="00BA3E98"/>
    <w:rsid w:val="00BB3157"/>
    <w:rsid w:val="00BC5203"/>
    <w:rsid w:val="00BC5DA9"/>
    <w:rsid w:val="00BD7A6F"/>
    <w:rsid w:val="00BF4A51"/>
    <w:rsid w:val="00C030C1"/>
    <w:rsid w:val="00C04355"/>
    <w:rsid w:val="00C119CA"/>
    <w:rsid w:val="00C26639"/>
    <w:rsid w:val="00C278E5"/>
    <w:rsid w:val="00C324D6"/>
    <w:rsid w:val="00C3419A"/>
    <w:rsid w:val="00C448B5"/>
    <w:rsid w:val="00C4776E"/>
    <w:rsid w:val="00C60BBF"/>
    <w:rsid w:val="00C62BD9"/>
    <w:rsid w:val="00C74896"/>
    <w:rsid w:val="00C87AE1"/>
    <w:rsid w:val="00CA0A57"/>
    <w:rsid w:val="00CA1A95"/>
    <w:rsid w:val="00CA57EB"/>
    <w:rsid w:val="00CB1EB7"/>
    <w:rsid w:val="00CB576A"/>
    <w:rsid w:val="00CB57B8"/>
    <w:rsid w:val="00CB6DDA"/>
    <w:rsid w:val="00CE486E"/>
    <w:rsid w:val="00CF45A5"/>
    <w:rsid w:val="00CF5F98"/>
    <w:rsid w:val="00CF7378"/>
    <w:rsid w:val="00CF7E2C"/>
    <w:rsid w:val="00D03330"/>
    <w:rsid w:val="00D03A59"/>
    <w:rsid w:val="00D07B68"/>
    <w:rsid w:val="00D14695"/>
    <w:rsid w:val="00D14FFC"/>
    <w:rsid w:val="00D165CD"/>
    <w:rsid w:val="00D17406"/>
    <w:rsid w:val="00D24076"/>
    <w:rsid w:val="00D25B41"/>
    <w:rsid w:val="00D30068"/>
    <w:rsid w:val="00D32330"/>
    <w:rsid w:val="00D35E0D"/>
    <w:rsid w:val="00D411A4"/>
    <w:rsid w:val="00D47BFB"/>
    <w:rsid w:val="00D55812"/>
    <w:rsid w:val="00D61463"/>
    <w:rsid w:val="00D65C0D"/>
    <w:rsid w:val="00D711A4"/>
    <w:rsid w:val="00D75490"/>
    <w:rsid w:val="00DA3119"/>
    <w:rsid w:val="00DA35FB"/>
    <w:rsid w:val="00DA65E7"/>
    <w:rsid w:val="00DA71F2"/>
    <w:rsid w:val="00DA797C"/>
    <w:rsid w:val="00DA7EE9"/>
    <w:rsid w:val="00DB6ECB"/>
    <w:rsid w:val="00DC60F8"/>
    <w:rsid w:val="00DC6473"/>
    <w:rsid w:val="00DE72A7"/>
    <w:rsid w:val="00E004B0"/>
    <w:rsid w:val="00E0066A"/>
    <w:rsid w:val="00E04A88"/>
    <w:rsid w:val="00E05BBF"/>
    <w:rsid w:val="00E07E49"/>
    <w:rsid w:val="00E13CF8"/>
    <w:rsid w:val="00E20908"/>
    <w:rsid w:val="00E23479"/>
    <w:rsid w:val="00E235FC"/>
    <w:rsid w:val="00E34512"/>
    <w:rsid w:val="00E378EE"/>
    <w:rsid w:val="00E40495"/>
    <w:rsid w:val="00E40FE6"/>
    <w:rsid w:val="00E42327"/>
    <w:rsid w:val="00E444D0"/>
    <w:rsid w:val="00E54654"/>
    <w:rsid w:val="00E56AD1"/>
    <w:rsid w:val="00E56EAF"/>
    <w:rsid w:val="00E67772"/>
    <w:rsid w:val="00E731D7"/>
    <w:rsid w:val="00E76D4F"/>
    <w:rsid w:val="00E81299"/>
    <w:rsid w:val="00E814CF"/>
    <w:rsid w:val="00E81A6B"/>
    <w:rsid w:val="00E83B3B"/>
    <w:rsid w:val="00E9031A"/>
    <w:rsid w:val="00E90570"/>
    <w:rsid w:val="00E92D57"/>
    <w:rsid w:val="00E93398"/>
    <w:rsid w:val="00E9603A"/>
    <w:rsid w:val="00EA2243"/>
    <w:rsid w:val="00EA4696"/>
    <w:rsid w:val="00EA6FB1"/>
    <w:rsid w:val="00EB0885"/>
    <w:rsid w:val="00EC0037"/>
    <w:rsid w:val="00EC2B5B"/>
    <w:rsid w:val="00EC2F40"/>
    <w:rsid w:val="00EC74E9"/>
    <w:rsid w:val="00EC7B37"/>
    <w:rsid w:val="00ED14BC"/>
    <w:rsid w:val="00EE05DF"/>
    <w:rsid w:val="00EE47B4"/>
    <w:rsid w:val="00EE6C57"/>
    <w:rsid w:val="00EF365D"/>
    <w:rsid w:val="00EF5713"/>
    <w:rsid w:val="00F02063"/>
    <w:rsid w:val="00F02F35"/>
    <w:rsid w:val="00F140F2"/>
    <w:rsid w:val="00F20864"/>
    <w:rsid w:val="00F23A40"/>
    <w:rsid w:val="00F23FF5"/>
    <w:rsid w:val="00F3391E"/>
    <w:rsid w:val="00F34449"/>
    <w:rsid w:val="00F35BA1"/>
    <w:rsid w:val="00F45F60"/>
    <w:rsid w:val="00F51577"/>
    <w:rsid w:val="00F51A16"/>
    <w:rsid w:val="00F61576"/>
    <w:rsid w:val="00F72ADF"/>
    <w:rsid w:val="00F7681F"/>
    <w:rsid w:val="00F83222"/>
    <w:rsid w:val="00F945C5"/>
    <w:rsid w:val="00FA204B"/>
    <w:rsid w:val="00FB4D40"/>
    <w:rsid w:val="00FB5018"/>
    <w:rsid w:val="00FB5CD7"/>
    <w:rsid w:val="00FC41D2"/>
    <w:rsid w:val="00FD1E9D"/>
    <w:rsid w:val="00FD7BD6"/>
    <w:rsid w:val="00FE2F64"/>
    <w:rsid w:val="00FF3E72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F8F717"/>
  <w15:chartTrackingRefBased/>
  <w15:docId w15:val="{1C17079A-54A7-493D-8541-932B9BE7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267D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4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6497"/>
  </w:style>
  <w:style w:type="paragraph" w:styleId="Footer">
    <w:name w:val="footer"/>
    <w:basedOn w:val="Normal"/>
    <w:link w:val="FooterChar"/>
    <w:uiPriority w:val="99"/>
    <w:unhideWhenUsed/>
    <w:rsid w:val="000F64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6497"/>
  </w:style>
  <w:style w:type="character" w:customStyle="1" w:styleId="Heading3Char">
    <w:name w:val="Heading 3 Char"/>
    <w:basedOn w:val="DefaultParagraphFont"/>
    <w:link w:val="Heading3"/>
    <w:uiPriority w:val="9"/>
    <w:rsid w:val="00267D45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toptext">
    <w:name w:val="top__text"/>
    <w:basedOn w:val="DefaultParagraphFont"/>
    <w:rsid w:val="00267D45"/>
  </w:style>
  <w:style w:type="character" w:styleId="Hyperlink">
    <w:name w:val="Hyperlink"/>
    <w:basedOn w:val="DefaultParagraphFont"/>
    <w:uiPriority w:val="99"/>
    <w:semiHidden/>
    <w:unhideWhenUsed/>
    <w:rsid w:val="00267D4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67D45"/>
    <w:rPr>
      <w:i/>
      <w:iCs/>
    </w:rPr>
  </w:style>
  <w:style w:type="paragraph" w:styleId="ListParagraph">
    <w:name w:val="List Paragraph"/>
    <w:basedOn w:val="Normal"/>
    <w:uiPriority w:val="34"/>
    <w:qFormat/>
    <w:rsid w:val="00C448B5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E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E2C"/>
    <w:rPr>
      <w:rFonts w:asciiTheme="majorHAnsi" w:eastAsiaTheme="majorEastAsia" w:hAnsiTheme="majorHAnsi" w:cstheme="majorBidi"/>
      <w:sz w:val="18"/>
      <w:szCs w:val="18"/>
    </w:rPr>
  </w:style>
  <w:style w:type="table" w:styleId="TableGridLight">
    <w:name w:val="Grid Table Light"/>
    <w:basedOn w:val="TableNormal"/>
    <w:uiPriority w:val="40"/>
    <w:rsid w:val="009257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81677"/>
    <w:rPr>
      <w:color w:val="954F72"/>
      <w:u w:val="single"/>
    </w:rPr>
  </w:style>
  <w:style w:type="paragraph" w:customStyle="1" w:styleId="msonormal0">
    <w:name w:val="msonormal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kern w:val="0"/>
      <w:szCs w:val="20"/>
    </w:rPr>
  </w:style>
  <w:style w:type="paragraph" w:customStyle="1" w:styleId="xl66">
    <w:name w:val="xl66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kern w:val="0"/>
      <w:szCs w:val="20"/>
    </w:rPr>
  </w:style>
  <w:style w:type="paragraph" w:customStyle="1" w:styleId="xl67">
    <w:name w:val="xl67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Arial" w:eastAsia="Gulim" w:hAnsi="Arial" w:cs="Arial"/>
      <w:kern w:val="0"/>
      <w:szCs w:val="20"/>
    </w:rPr>
  </w:style>
  <w:style w:type="paragraph" w:customStyle="1" w:styleId="xl68">
    <w:name w:val="xl68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kern w:val="0"/>
      <w:szCs w:val="20"/>
    </w:rPr>
  </w:style>
  <w:style w:type="paragraph" w:customStyle="1" w:styleId="xl69">
    <w:name w:val="xl69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b/>
      <w:bCs/>
      <w:color w:val="FF0000"/>
      <w:kern w:val="0"/>
      <w:szCs w:val="20"/>
    </w:rPr>
  </w:style>
  <w:style w:type="paragraph" w:customStyle="1" w:styleId="xl70">
    <w:name w:val="xl70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b/>
      <w:bCs/>
      <w:kern w:val="0"/>
      <w:szCs w:val="20"/>
    </w:rPr>
  </w:style>
  <w:style w:type="paragraph" w:customStyle="1" w:styleId="xl71">
    <w:name w:val="xl71"/>
    <w:basedOn w:val="Normal"/>
    <w:rsid w:val="00081677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Arial" w:eastAsia="Gulim" w:hAnsi="Arial" w:cs="Arial"/>
      <w:color w:val="4472C4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46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6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6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6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BF6AA-FA7B-4196-8050-4981B93B2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tan</dc:creator>
  <cp:keywords/>
  <dc:description/>
  <cp:lastModifiedBy>Kalyana Sundaram T.V</cp:lastModifiedBy>
  <cp:revision>6</cp:revision>
  <cp:lastPrinted>2023-12-19T03:43:00Z</cp:lastPrinted>
  <dcterms:created xsi:type="dcterms:W3CDTF">2024-01-23T05:52:00Z</dcterms:created>
  <dcterms:modified xsi:type="dcterms:W3CDTF">2024-05-20T12:20:00Z</dcterms:modified>
</cp:coreProperties>
</file>